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Table S2. Biomarkers and RDI &lt; 85% in Overall vs Adjuvant Patients</w:t>
      </w:r>
    </w:p>
    <w:tbl>
      <w:tblPr>
        <w:tblW w:w="10879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610"/>
        <w:gridCol w:w="990"/>
        <w:gridCol w:w="2610"/>
        <w:gridCol w:w="889"/>
      </w:tblGrid>
      <w:tr>
        <w:trPr/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Biomarkers/Clinical factors</w:t>
            </w:r>
          </w:p>
          <w:p>
            <w:pPr>
              <w:pStyle w:val="Normal"/>
              <w:spacing w:lineRule="auto" w:line="240" w:before="0" w:after="16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Univariate result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3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Adjuvant only</w:t>
            </w:r>
          </w:p>
        </w:tc>
      </w:tr>
      <w:tr>
        <w:trPr>
          <w:trHeight w:val="422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Odds Ratio (95%C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Odds Ratio (95%CI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IL-6 (pg/ml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4 (1.04-1.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2 (1.02-1.22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D-dimer (µg/ml)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32 (1.27-4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47 (1.33-4.59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4</w:t>
            </w:r>
          </w:p>
        </w:tc>
      </w:tr>
      <w:tr>
        <w:trPr>
          <w:trHeight w:val="314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RP (µg/ml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2 (0.97-1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2 (0.97-1.06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L-6  Q4 vs. Q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ind w:right="-648" w:hanging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49 (1.12-5.5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22 (0.93-5.30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-Dimer Q4 vs. Q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52 (1.60-7.7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>0.002 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.59 (1.98-10.6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0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RP Q4 vs. Q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5 (0.53-2.8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>0.6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6 (0.50-3.17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IL6 or D-dimer combination 1/2 vs. 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59 (1.64-8.8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 </w:t>
            </w:r>
            <w:r>
              <w:rPr>
                <w:rFonts w:eastAsia="Times New Roman"/>
                <w:sz w:val="24"/>
                <w:szCs w:val="24"/>
              </w:rPr>
              <w:t>0.00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62 (1.58-8.28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2</w:t>
            </w:r>
          </w:p>
        </w:tc>
      </w:tr>
    </w:tbl>
    <w:p>
      <w:pPr>
        <w:pStyle w:val="Normal"/>
        <w:spacing w:lineRule="auto" w:line="48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before="0" w:after="160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exact" w:line="240" w:before="0" w:after="0"/>
      <w:ind w:right="-634" w:hanging="0"/>
    </w:pPr>
    <w:rPr>
      <w:rFonts w:eastAsia="Calibri" w:cs="Times New Roman"/>
      <w:sz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23:37:00Z</dcterms:created>
  <dc:creator>JABSIN</dc:creator>
  <dc:description/>
  <dc:language>en-US</dc:language>
  <cp:lastModifiedBy>JABSIN</cp:lastModifiedBy>
  <dcterms:modified xsi:type="dcterms:W3CDTF">2017-08-11T23:38:00Z</dcterms:modified>
  <cp:revision>2</cp:revision>
  <dc:subject/>
  <dc:title/>
</cp:coreProperties>
</file>